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F06" w:rsidRPr="001A3343" w:rsidRDefault="00E91F06" w:rsidP="00C32E8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A334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A3343" w:rsidRPr="001A3343">
        <w:rPr>
          <w:rFonts w:ascii="Times New Roman" w:hAnsi="Times New Roman" w:cs="Times New Roman"/>
          <w:b/>
          <w:sz w:val="24"/>
          <w:szCs w:val="24"/>
        </w:rPr>
        <w:t>upplemental data</w:t>
      </w:r>
    </w:p>
    <w:p w:rsidR="0044726C" w:rsidRPr="0044726C" w:rsidRDefault="0044726C" w:rsidP="00264F9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4726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Pr="00C32E83">
        <w:rPr>
          <w:rFonts w:ascii="Times New Roman" w:hAnsi="Times New Roman" w:cs="Times New Roman"/>
          <w:b/>
          <w:sz w:val="24"/>
          <w:szCs w:val="24"/>
        </w:rPr>
        <w:t xml:space="preserve">1 Effect of overexpression of sodium-coupled neutral amino acid transporters (SNATs) on cellular uptake of </w:t>
      </w:r>
      <w:proofErr w:type="spellStart"/>
      <w:r w:rsidRPr="00C32E83">
        <w:rPr>
          <w:rFonts w:ascii="Times New Roman" w:hAnsi="Times New Roman" w:cs="Times New Roman"/>
          <w:b/>
          <w:sz w:val="24"/>
          <w:szCs w:val="24"/>
        </w:rPr>
        <w:t>pregabalin</w:t>
      </w:r>
      <w:proofErr w:type="spellEnd"/>
      <w:r w:rsidR="00C32E8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694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2"/>
        <w:gridCol w:w="1125"/>
        <w:gridCol w:w="330"/>
        <w:gridCol w:w="1134"/>
        <w:gridCol w:w="284"/>
        <w:gridCol w:w="1370"/>
        <w:gridCol w:w="330"/>
        <w:gridCol w:w="916"/>
        <w:gridCol w:w="455"/>
      </w:tblGrid>
      <w:tr w:rsidR="0044726C" w:rsidRPr="0044726C" w:rsidTr="00264F99">
        <w:trPr>
          <w:trHeight w:val="398"/>
          <w:jc w:val="center"/>
        </w:trPr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594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DE7AC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Pregabalin uptake (µL/mg-protein)</w:t>
            </w:r>
          </w:p>
        </w:tc>
      </w:tr>
      <w:tr w:rsidR="0044726C" w:rsidRPr="0044726C" w:rsidTr="00264F99">
        <w:trPr>
          <w:trHeight w:val="398"/>
          <w:jc w:val="center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25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 xml:space="preserve">Mock-transfected </w:t>
            </w:r>
            <w:r w:rsidRPr="0044726C">
              <w:rPr>
                <w:rFonts w:ascii="Times New Roman" w:hAnsi="Times New Roman" w:cs="Times New Roman" w:hint="eastAsia"/>
                <w:sz w:val="24"/>
                <w:szCs w:val="24"/>
              </w:rPr>
              <w:t>cell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SNATs-</w:t>
            </w:r>
            <w:r w:rsidRPr="0044726C">
              <w:rPr>
                <w:rFonts w:ascii="Times New Roman" w:hAnsi="Times New Roman" w:cs="Times New Roman" w:hint="eastAsia"/>
                <w:sz w:val="24"/>
                <w:szCs w:val="24"/>
              </w:rPr>
              <w:t>overexpressing</w:t>
            </w: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</w:tr>
      <w:tr w:rsidR="004D09C4" w:rsidRPr="0044726C" w:rsidTr="00264F99">
        <w:trPr>
          <w:trHeight w:val="398"/>
          <w:jc w:val="center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SNAT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9C4" w:rsidRPr="0044726C" w:rsidTr="00264F99">
        <w:trPr>
          <w:trHeight w:val="398"/>
          <w:jc w:val="center"/>
        </w:trPr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SNAT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09C4" w:rsidRPr="0044726C" w:rsidTr="00264F99">
        <w:trPr>
          <w:trHeight w:val="398"/>
          <w:jc w:val="center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SNAT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D09C4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726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726C" w:rsidRPr="0044726C" w:rsidRDefault="0044726C" w:rsidP="004472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4726C" w:rsidRPr="0044726C" w:rsidRDefault="0044726C" w:rsidP="0044726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4726C">
        <w:rPr>
          <w:rFonts w:ascii="Times New Roman" w:hAnsi="Times New Roman" w:cs="Times New Roman"/>
          <w:sz w:val="24"/>
          <w:szCs w:val="24"/>
        </w:rPr>
        <w:t xml:space="preserve">SNAT1-, SNAT2-, SNAT4- and mock-transfected cells were incubated with </w:t>
      </w:r>
      <w:proofErr w:type="spellStart"/>
      <w:r w:rsidRPr="0044726C">
        <w:rPr>
          <w:rFonts w:ascii="Times New Roman" w:hAnsi="Times New Roman" w:cs="Times New Roman"/>
          <w:sz w:val="24"/>
          <w:szCs w:val="24"/>
        </w:rPr>
        <w:t>pregabalin</w:t>
      </w:r>
      <w:proofErr w:type="spellEnd"/>
      <w:r w:rsidRPr="0044726C">
        <w:rPr>
          <w:rFonts w:ascii="Times New Roman" w:hAnsi="Times New Roman" w:cs="Times New Roman"/>
          <w:sz w:val="24"/>
          <w:szCs w:val="24"/>
        </w:rPr>
        <w:t xml:space="preserve"> (10 </w:t>
      </w:r>
      <w:r w:rsidRPr="0044726C">
        <w:rPr>
          <w:rFonts w:ascii="Times New Roman" w:hAnsi="Times New Roman" w:cs="Times New Roman" w:hint="eastAsia"/>
          <w:sz w:val="24"/>
          <w:szCs w:val="24"/>
        </w:rPr>
        <w:t>µM</w:t>
      </w:r>
      <w:r w:rsidRPr="0044726C">
        <w:rPr>
          <w:rFonts w:ascii="Times New Roman" w:hAnsi="Times New Roman" w:cs="Times New Roman"/>
          <w:sz w:val="24"/>
          <w:szCs w:val="24"/>
        </w:rPr>
        <w:t>) at 37</w:t>
      </w:r>
      <w:r w:rsidRPr="0044726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44726C">
        <w:rPr>
          <w:rFonts w:ascii="Times New Roman" w:hAnsi="Times New Roman" w:cs="Times New Roman"/>
          <w:sz w:val="24"/>
          <w:szCs w:val="24"/>
        </w:rPr>
        <w:t>C for 5 min. Each value represents the mean ± SEM (n = 3-6).</w:t>
      </w:r>
      <w:r w:rsidRPr="0044726C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593C3C" w:rsidRPr="00593C3C" w:rsidRDefault="00593C3C" w:rsidP="004665F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93C3C" w:rsidRPr="00593C3C" w:rsidSect="007778C6">
      <w:footerReference w:type="default" r:id="rId8"/>
      <w:pgSz w:w="11906" w:h="16838"/>
      <w:pgMar w:top="1440" w:right="1080" w:bottom="1440" w:left="108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57A" w:rsidRDefault="0057557A" w:rsidP="00371312">
      <w:r>
        <w:separator/>
      </w:r>
    </w:p>
  </w:endnote>
  <w:endnote w:type="continuationSeparator" w:id="0">
    <w:p w:rsidR="0057557A" w:rsidRDefault="0057557A" w:rsidP="00371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1827084"/>
      <w:docPartObj>
        <w:docPartGallery w:val="Page Numbers (Bottom of Page)"/>
        <w:docPartUnique/>
      </w:docPartObj>
    </w:sdtPr>
    <w:sdtEndPr/>
    <w:sdtContent>
      <w:p w:rsidR="00E9130B" w:rsidRDefault="00E9130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F2D" w:rsidRPr="00416F2D">
          <w:rPr>
            <w:noProof/>
            <w:lang w:val="ja-JP"/>
          </w:rPr>
          <w:t>1</w:t>
        </w:r>
        <w:r>
          <w:fldChar w:fldCharType="end"/>
        </w:r>
      </w:p>
    </w:sdtContent>
  </w:sdt>
  <w:p w:rsidR="00E9130B" w:rsidRDefault="00E9130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57A" w:rsidRDefault="0057557A" w:rsidP="00371312">
      <w:r>
        <w:separator/>
      </w:r>
    </w:p>
  </w:footnote>
  <w:footnote w:type="continuationSeparator" w:id="0">
    <w:p w:rsidR="0057557A" w:rsidRDefault="0057557A" w:rsidP="003713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A26E0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10C008BC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E4540F7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F8C2D80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7DFA697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73DAE43E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7BA0DD8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A5869742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50C2889E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DBD03E1E"/>
    <w:lvl w:ilvl="0">
      <w:start w:val="1"/>
      <w:numFmt w:val="decimal"/>
      <w:lvlText w:val="%1."/>
      <w:lvlJc w:val="left"/>
      <w:pPr>
        <w:tabs>
          <w:tab w:val="num" w:pos="364"/>
        </w:tabs>
        <w:ind w:left="364" w:hangingChars="200" w:hanging="360"/>
      </w:pPr>
    </w:lvl>
  </w:abstractNum>
  <w:abstractNum w:abstractNumId="10" w15:restartNumberingAfterBreak="0">
    <w:nsid w:val="FFFFFF89"/>
    <w:multiLevelType w:val="singleLevel"/>
    <w:tmpl w:val="615200D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18592A"/>
    <w:multiLevelType w:val="multilevel"/>
    <w:tmpl w:val="C4160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20"/>
  </w:num>
  <w:num w:numId="2">
    <w:abstractNumId w:val="18"/>
  </w:num>
  <w:num w:numId="3">
    <w:abstractNumId w:val="21"/>
  </w:num>
  <w:num w:numId="4">
    <w:abstractNumId w:val="19"/>
  </w:num>
  <w:num w:numId="5">
    <w:abstractNumId w:val="17"/>
  </w:num>
  <w:num w:numId="6">
    <w:abstractNumId w:val="16"/>
  </w:num>
  <w:num w:numId="7">
    <w:abstractNumId w:val="15"/>
  </w:num>
  <w:num w:numId="8">
    <w:abstractNumId w:val="13"/>
  </w:num>
  <w:num w:numId="9">
    <w:abstractNumId w:val="11"/>
  </w:num>
  <w:num w:numId="10">
    <w:abstractNumId w:val="14"/>
  </w:num>
  <w:num w:numId="11">
    <w:abstractNumId w:val="12"/>
  </w:num>
  <w:num w:numId="12">
    <w:abstractNumId w:val="0"/>
  </w:num>
  <w:num w:numId="13">
    <w:abstractNumId w:val="10"/>
  </w:num>
  <w:num w:numId="14">
    <w:abstractNumId w:val="8"/>
  </w:num>
  <w:num w:numId="15">
    <w:abstractNumId w:val="7"/>
  </w:num>
  <w:num w:numId="16">
    <w:abstractNumId w:val="6"/>
  </w:num>
  <w:num w:numId="17">
    <w:abstractNumId w:val="5"/>
  </w:num>
  <w:num w:numId="18">
    <w:abstractNumId w:val="9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312"/>
    <w:rsid w:val="0000566D"/>
    <w:rsid w:val="000139EF"/>
    <w:rsid w:val="0003624F"/>
    <w:rsid w:val="0004451A"/>
    <w:rsid w:val="000503C0"/>
    <w:rsid w:val="00050AE7"/>
    <w:rsid w:val="00054CC1"/>
    <w:rsid w:val="00055798"/>
    <w:rsid w:val="00060A15"/>
    <w:rsid w:val="00062811"/>
    <w:rsid w:val="00063145"/>
    <w:rsid w:val="000703C3"/>
    <w:rsid w:val="000720CC"/>
    <w:rsid w:val="00073138"/>
    <w:rsid w:val="00076B5D"/>
    <w:rsid w:val="00081E04"/>
    <w:rsid w:val="0008483F"/>
    <w:rsid w:val="00092F3E"/>
    <w:rsid w:val="00093BF2"/>
    <w:rsid w:val="00095991"/>
    <w:rsid w:val="000A22B6"/>
    <w:rsid w:val="000A48D8"/>
    <w:rsid w:val="000A6369"/>
    <w:rsid w:val="000B0AD6"/>
    <w:rsid w:val="000B13D8"/>
    <w:rsid w:val="000B3D0A"/>
    <w:rsid w:val="000B67C6"/>
    <w:rsid w:val="000C144A"/>
    <w:rsid w:val="000C5022"/>
    <w:rsid w:val="000C78B4"/>
    <w:rsid w:val="000D3EC5"/>
    <w:rsid w:val="000D6CC1"/>
    <w:rsid w:val="000D73BD"/>
    <w:rsid w:val="000E1B2D"/>
    <w:rsid w:val="000E5016"/>
    <w:rsid w:val="000E57BB"/>
    <w:rsid w:val="000F145D"/>
    <w:rsid w:val="000F18F9"/>
    <w:rsid w:val="000F56E4"/>
    <w:rsid w:val="000F6B68"/>
    <w:rsid w:val="00100455"/>
    <w:rsid w:val="00100928"/>
    <w:rsid w:val="00101937"/>
    <w:rsid w:val="001022A5"/>
    <w:rsid w:val="0010547D"/>
    <w:rsid w:val="001058D8"/>
    <w:rsid w:val="00110D51"/>
    <w:rsid w:val="0011210D"/>
    <w:rsid w:val="001150B9"/>
    <w:rsid w:val="00124D1D"/>
    <w:rsid w:val="00124DEC"/>
    <w:rsid w:val="00131AF9"/>
    <w:rsid w:val="00133AEA"/>
    <w:rsid w:val="00133BA2"/>
    <w:rsid w:val="00136491"/>
    <w:rsid w:val="00140B55"/>
    <w:rsid w:val="00141A25"/>
    <w:rsid w:val="00142BB5"/>
    <w:rsid w:val="0014634E"/>
    <w:rsid w:val="00146E10"/>
    <w:rsid w:val="00150273"/>
    <w:rsid w:val="00156902"/>
    <w:rsid w:val="00160E05"/>
    <w:rsid w:val="00171A55"/>
    <w:rsid w:val="001747D8"/>
    <w:rsid w:val="00175B68"/>
    <w:rsid w:val="0018121C"/>
    <w:rsid w:val="0018216D"/>
    <w:rsid w:val="00184264"/>
    <w:rsid w:val="00186532"/>
    <w:rsid w:val="00190E64"/>
    <w:rsid w:val="00192A4D"/>
    <w:rsid w:val="001932FC"/>
    <w:rsid w:val="0019661C"/>
    <w:rsid w:val="001A02AD"/>
    <w:rsid w:val="001A204E"/>
    <w:rsid w:val="001A3343"/>
    <w:rsid w:val="001A4E04"/>
    <w:rsid w:val="001A4E62"/>
    <w:rsid w:val="001A5C47"/>
    <w:rsid w:val="001A5E5A"/>
    <w:rsid w:val="001B03E6"/>
    <w:rsid w:val="001B27FC"/>
    <w:rsid w:val="001C00C9"/>
    <w:rsid w:val="001C0753"/>
    <w:rsid w:val="001C2939"/>
    <w:rsid w:val="001C40D3"/>
    <w:rsid w:val="001C5CC3"/>
    <w:rsid w:val="001D07AD"/>
    <w:rsid w:val="001E101B"/>
    <w:rsid w:val="001F5E86"/>
    <w:rsid w:val="00204470"/>
    <w:rsid w:val="00211352"/>
    <w:rsid w:val="00212027"/>
    <w:rsid w:val="002129A2"/>
    <w:rsid w:val="0021394C"/>
    <w:rsid w:val="00216FC6"/>
    <w:rsid w:val="002206CB"/>
    <w:rsid w:val="00220C1F"/>
    <w:rsid w:val="0022452F"/>
    <w:rsid w:val="00232DE3"/>
    <w:rsid w:val="00240B33"/>
    <w:rsid w:val="00241548"/>
    <w:rsid w:val="00242155"/>
    <w:rsid w:val="00243D85"/>
    <w:rsid w:val="00244BCA"/>
    <w:rsid w:val="00246322"/>
    <w:rsid w:val="002516A2"/>
    <w:rsid w:val="002558DE"/>
    <w:rsid w:val="00256234"/>
    <w:rsid w:val="002619BD"/>
    <w:rsid w:val="00264AA9"/>
    <w:rsid w:val="00264F99"/>
    <w:rsid w:val="0026507F"/>
    <w:rsid w:val="002654BA"/>
    <w:rsid w:val="00265C2A"/>
    <w:rsid w:val="00270A18"/>
    <w:rsid w:val="00274BC8"/>
    <w:rsid w:val="00274E2D"/>
    <w:rsid w:val="00275D48"/>
    <w:rsid w:val="00281F8A"/>
    <w:rsid w:val="002836DC"/>
    <w:rsid w:val="002902C5"/>
    <w:rsid w:val="00297CBE"/>
    <w:rsid w:val="002A6FD0"/>
    <w:rsid w:val="002A7163"/>
    <w:rsid w:val="002C0095"/>
    <w:rsid w:val="002C2CE4"/>
    <w:rsid w:val="002C4394"/>
    <w:rsid w:val="002C5834"/>
    <w:rsid w:val="002D0FE5"/>
    <w:rsid w:val="002D7860"/>
    <w:rsid w:val="002E4E8F"/>
    <w:rsid w:val="002E6861"/>
    <w:rsid w:val="002F190D"/>
    <w:rsid w:val="002F2274"/>
    <w:rsid w:val="002F4D58"/>
    <w:rsid w:val="002F7C47"/>
    <w:rsid w:val="00300581"/>
    <w:rsid w:val="00303158"/>
    <w:rsid w:val="003047C6"/>
    <w:rsid w:val="003100E9"/>
    <w:rsid w:val="00310944"/>
    <w:rsid w:val="00311081"/>
    <w:rsid w:val="003155FC"/>
    <w:rsid w:val="003255B0"/>
    <w:rsid w:val="003314BE"/>
    <w:rsid w:val="00332B6B"/>
    <w:rsid w:val="00333775"/>
    <w:rsid w:val="00337B79"/>
    <w:rsid w:val="00343FB9"/>
    <w:rsid w:val="0035042E"/>
    <w:rsid w:val="003505A8"/>
    <w:rsid w:val="003520E3"/>
    <w:rsid w:val="0035401F"/>
    <w:rsid w:val="003625C1"/>
    <w:rsid w:val="003636DD"/>
    <w:rsid w:val="00370925"/>
    <w:rsid w:val="00370DEC"/>
    <w:rsid w:val="00371312"/>
    <w:rsid w:val="00372FB0"/>
    <w:rsid w:val="00373BDB"/>
    <w:rsid w:val="00374FA2"/>
    <w:rsid w:val="00380751"/>
    <w:rsid w:val="003846F3"/>
    <w:rsid w:val="003901C5"/>
    <w:rsid w:val="0039094B"/>
    <w:rsid w:val="00391E2D"/>
    <w:rsid w:val="00392C2D"/>
    <w:rsid w:val="00393BC8"/>
    <w:rsid w:val="00395BD6"/>
    <w:rsid w:val="0039764F"/>
    <w:rsid w:val="003A0031"/>
    <w:rsid w:val="003A04FD"/>
    <w:rsid w:val="003A0DF7"/>
    <w:rsid w:val="003B64BD"/>
    <w:rsid w:val="003C2BDA"/>
    <w:rsid w:val="003C34B1"/>
    <w:rsid w:val="003C7A9D"/>
    <w:rsid w:val="003D019D"/>
    <w:rsid w:val="003D49AB"/>
    <w:rsid w:val="003E6AC9"/>
    <w:rsid w:val="003E7E23"/>
    <w:rsid w:val="00413315"/>
    <w:rsid w:val="00414876"/>
    <w:rsid w:val="004168B2"/>
    <w:rsid w:val="00416F2D"/>
    <w:rsid w:val="00417531"/>
    <w:rsid w:val="00417B72"/>
    <w:rsid w:val="004213D0"/>
    <w:rsid w:val="00423471"/>
    <w:rsid w:val="004374A1"/>
    <w:rsid w:val="00437511"/>
    <w:rsid w:val="00440D88"/>
    <w:rsid w:val="00441D3D"/>
    <w:rsid w:val="00445A00"/>
    <w:rsid w:val="0044624A"/>
    <w:rsid w:val="0044726C"/>
    <w:rsid w:val="0045303C"/>
    <w:rsid w:val="004536B2"/>
    <w:rsid w:val="00454C55"/>
    <w:rsid w:val="004665F8"/>
    <w:rsid w:val="00472D08"/>
    <w:rsid w:val="00494224"/>
    <w:rsid w:val="00494C4E"/>
    <w:rsid w:val="00496D5D"/>
    <w:rsid w:val="00497D0C"/>
    <w:rsid w:val="004A0D29"/>
    <w:rsid w:val="004A25CA"/>
    <w:rsid w:val="004B0020"/>
    <w:rsid w:val="004B1702"/>
    <w:rsid w:val="004B217E"/>
    <w:rsid w:val="004B3491"/>
    <w:rsid w:val="004B3915"/>
    <w:rsid w:val="004B4512"/>
    <w:rsid w:val="004C7AAD"/>
    <w:rsid w:val="004D09C4"/>
    <w:rsid w:val="004D1132"/>
    <w:rsid w:val="004D3D59"/>
    <w:rsid w:val="004D47D5"/>
    <w:rsid w:val="004D581C"/>
    <w:rsid w:val="004E0B17"/>
    <w:rsid w:val="004E1254"/>
    <w:rsid w:val="004E1990"/>
    <w:rsid w:val="004E3F30"/>
    <w:rsid w:val="004E4BC1"/>
    <w:rsid w:val="004F09F5"/>
    <w:rsid w:val="004F1D32"/>
    <w:rsid w:val="004F2F2A"/>
    <w:rsid w:val="004F75B4"/>
    <w:rsid w:val="005000E8"/>
    <w:rsid w:val="0050416F"/>
    <w:rsid w:val="00504C4D"/>
    <w:rsid w:val="00506E32"/>
    <w:rsid w:val="00507352"/>
    <w:rsid w:val="0051012D"/>
    <w:rsid w:val="00513102"/>
    <w:rsid w:val="00513D3E"/>
    <w:rsid w:val="00516928"/>
    <w:rsid w:val="005256E2"/>
    <w:rsid w:val="005314D7"/>
    <w:rsid w:val="00531AC2"/>
    <w:rsid w:val="005335D2"/>
    <w:rsid w:val="00534696"/>
    <w:rsid w:val="00534E6E"/>
    <w:rsid w:val="00540EB2"/>
    <w:rsid w:val="00553DEF"/>
    <w:rsid w:val="00556840"/>
    <w:rsid w:val="005624E3"/>
    <w:rsid w:val="005626D9"/>
    <w:rsid w:val="0057557A"/>
    <w:rsid w:val="0058781D"/>
    <w:rsid w:val="005916B9"/>
    <w:rsid w:val="00593C3C"/>
    <w:rsid w:val="00594C4E"/>
    <w:rsid w:val="005955BA"/>
    <w:rsid w:val="005A19E4"/>
    <w:rsid w:val="005B01B0"/>
    <w:rsid w:val="005B25E8"/>
    <w:rsid w:val="005B6817"/>
    <w:rsid w:val="005B6CB5"/>
    <w:rsid w:val="005B7CB8"/>
    <w:rsid w:val="005C1886"/>
    <w:rsid w:val="005C3DAD"/>
    <w:rsid w:val="005D227C"/>
    <w:rsid w:val="005D3D71"/>
    <w:rsid w:val="005E167F"/>
    <w:rsid w:val="005E3913"/>
    <w:rsid w:val="005E3F3A"/>
    <w:rsid w:val="005F12A8"/>
    <w:rsid w:val="005F4DB0"/>
    <w:rsid w:val="005F706B"/>
    <w:rsid w:val="0060304A"/>
    <w:rsid w:val="00603156"/>
    <w:rsid w:val="00604913"/>
    <w:rsid w:val="00623348"/>
    <w:rsid w:val="0062585F"/>
    <w:rsid w:val="0064067D"/>
    <w:rsid w:val="00641B97"/>
    <w:rsid w:val="00643A65"/>
    <w:rsid w:val="00644C30"/>
    <w:rsid w:val="0065003E"/>
    <w:rsid w:val="00650BFE"/>
    <w:rsid w:val="00650D8C"/>
    <w:rsid w:val="0066464E"/>
    <w:rsid w:val="006647F5"/>
    <w:rsid w:val="0066536B"/>
    <w:rsid w:val="00671B2D"/>
    <w:rsid w:val="00672ACD"/>
    <w:rsid w:val="00674049"/>
    <w:rsid w:val="00676769"/>
    <w:rsid w:val="00676D76"/>
    <w:rsid w:val="00677ED9"/>
    <w:rsid w:val="00683149"/>
    <w:rsid w:val="00684212"/>
    <w:rsid w:val="00692E53"/>
    <w:rsid w:val="0069354C"/>
    <w:rsid w:val="00697CDA"/>
    <w:rsid w:val="00697CE8"/>
    <w:rsid w:val="006A0BB4"/>
    <w:rsid w:val="006A1E4B"/>
    <w:rsid w:val="006A5757"/>
    <w:rsid w:val="006A62A5"/>
    <w:rsid w:val="006B540C"/>
    <w:rsid w:val="006C4C98"/>
    <w:rsid w:val="006C6E45"/>
    <w:rsid w:val="006D24DA"/>
    <w:rsid w:val="006D3F19"/>
    <w:rsid w:val="006E4E19"/>
    <w:rsid w:val="006F2205"/>
    <w:rsid w:val="006F317A"/>
    <w:rsid w:val="006F4710"/>
    <w:rsid w:val="006F76B4"/>
    <w:rsid w:val="00700328"/>
    <w:rsid w:val="007022A3"/>
    <w:rsid w:val="00703727"/>
    <w:rsid w:val="00706751"/>
    <w:rsid w:val="00706C7B"/>
    <w:rsid w:val="007128F1"/>
    <w:rsid w:val="007144E7"/>
    <w:rsid w:val="007174C5"/>
    <w:rsid w:val="007214F8"/>
    <w:rsid w:val="00727994"/>
    <w:rsid w:val="00730974"/>
    <w:rsid w:val="00730D53"/>
    <w:rsid w:val="0073169F"/>
    <w:rsid w:val="007326F1"/>
    <w:rsid w:val="00734501"/>
    <w:rsid w:val="007364D7"/>
    <w:rsid w:val="00737318"/>
    <w:rsid w:val="00745AF2"/>
    <w:rsid w:val="007561B1"/>
    <w:rsid w:val="00766B41"/>
    <w:rsid w:val="007678BC"/>
    <w:rsid w:val="0077066E"/>
    <w:rsid w:val="0077237F"/>
    <w:rsid w:val="007778C6"/>
    <w:rsid w:val="00777DB5"/>
    <w:rsid w:val="00782F75"/>
    <w:rsid w:val="00790E60"/>
    <w:rsid w:val="0079135B"/>
    <w:rsid w:val="00794DFC"/>
    <w:rsid w:val="007A716C"/>
    <w:rsid w:val="007A7E34"/>
    <w:rsid w:val="007B1332"/>
    <w:rsid w:val="007B1739"/>
    <w:rsid w:val="007B2FCE"/>
    <w:rsid w:val="007B5206"/>
    <w:rsid w:val="007C2329"/>
    <w:rsid w:val="007C3197"/>
    <w:rsid w:val="007C648F"/>
    <w:rsid w:val="007D29AF"/>
    <w:rsid w:val="007D6E8B"/>
    <w:rsid w:val="007D7541"/>
    <w:rsid w:val="007D7622"/>
    <w:rsid w:val="007F12D2"/>
    <w:rsid w:val="007F177A"/>
    <w:rsid w:val="007F1E14"/>
    <w:rsid w:val="007F5F62"/>
    <w:rsid w:val="0080497C"/>
    <w:rsid w:val="008109A3"/>
    <w:rsid w:val="00817BC5"/>
    <w:rsid w:val="00817F5C"/>
    <w:rsid w:val="00821908"/>
    <w:rsid w:val="00831B2E"/>
    <w:rsid w:val="0083372D"/>
    <w:rsid w:val="00834482"/>
    <w:rsid w:val="00837784"/>
    <w:rsid w:val="00852DAA"/>
    <w:rsid w:val="00853137"/>
    <w:rsid w:val="00854405"/>
    <w:rsid w:val="008562E1"/>
    <w:rsid w:val="00860D6D"/>
    <w:rsid w:val="00861EC1"/>
    <w:rsid w:val="008624CB"/>
    <w:rsid w:val="00862871"/>
    <w:rsid w:val="0087070C"/>
    <w:rsid w:val="0087303B"/>
    <w:rsid w:val="008739C7"/>
    <w:rsid w:val="00880FF9"/>
    <w:rsid w:val="00892AC3"/>
    <w:rsid w:val="00892ACD"/>
    <w:rsid w:val="008938BC"/>
    <w:rsid w:val="0089429D"/>
    <w:rsid w:val="00897CA1"/>
    <w:rsid w:val="008A5433"/>
    <w:rsid w:val="008A5C7A"/>
    <w:rsid w:val="008B0102"/>
    <w:rsid w:val="008C39FC"/>
    <w:rsid w:val="008C63F3"/>
    <w:rsid w:val="008D6D32"/>
    <w:rsid w:val="008E09B1"/>
    <w:rsid w:val="008F30CF"/>
    <w:rsid w:val="008F4488"/>
    <w:rsid w:val="0090027E"/>
    <w:rsid w:val="00900ADF"/>
    <w:rsid w:val="00907630"/>
    <w:rsid w:val="00922A8A"/>
    <w:rsid w:val="00925A68"/>
    <w:rsid w:val="00927CD3"/>
    <w:rsid w:val="009345EB"/>
    <w:rsid w:val="00935F4F"/>
    <w:rsid w:val="00937DF3"/>
    <w:rsid w:val="009418B0"/>
    <w:rsid w:val="0094358E"/>
    <w:rsid w:val="009448E3"/>
    <w:rsid w:val="009476A7"/>
    <w:rsid w:val="009510CC"/>
    <w:rsid w:val="009527A0"/>
    <w:rsid w:val="00955D0E"/>
    <w:rsid w:val="009568A1"/>
    <w:rsid w:val="00957013"/>
    <w:rsid w:val="00960492"/>
    <w:rsid w:val="00964E3B"/>
    <w:rsid w:val="00967905"/>
    <w:rsid w:val="00970802"/>
    <w:rsid w:val="00971995"/>
    <w:rsid w:val="00973551"/>
    <w:rsid w:val="00995D7F"/>
    <w:rsid w:val="0099651D"/>
    <w:rsid w:val="009A0CB6"/>
    <w:rsid w:val="009A3DA6"/>
    <w:rsid w:val="009A401F"/>
    <w:rsid w:val="009B0F77"/>
    <w:rsid w:val="009B5878"/>
    <w:rsid w:val="009C1863"/>
    <w:rsid w:val="009C1C78"/>
    <w:rsid w:val="009C4D0E"/>
    <w:rsid w:val="009C4FFE"/>
    <w:rsid w:val="009D2592"/>
    <w:rsid w:val="009D26A1"/>
    <w:rsid w:val="009D2B03"/>
    <w:rsid w:val="009D6A86"/>
    <w:rsid w:val="009D6A87"/>
    <w:rsid w:val="009D7A55"/>
    <w:rsid w:val="009E47FB"/>
    <w:rsid w:val="009E59B4"/>
    <w:rsid w:val="009E7633"/>
    <w:rsid w:val="009F3C27"/>
    <w:rsid w:val="009F50B1"/>
    <w:rsid w:val="009F5A80"/>
    <w:rsid w:val="009F6D02"/>
    <w:rsid w:val="00A01CB1"/>
    <w:rsid w:val="00A05B1E"/>
    <w:rsid w:val="00A1180A"/>
    <w:rsid w:val="00A11FC8"/>
    <w:rsid w:val="00A222ED"/>
    <w:rsid w:val="00A26395"/>
    <w:rsid w:val="00A26883"/>
    <w:rsid w:val="00A273C1"/>
    <w:rsid w:val="00A418D8"/>
    <w:rsid w:val="00A43661"/>
    <w:rsid w:val="00A462CE"/>
    <w:rsid w:val="00A5421A"/>
    <w:rsid w:val="00A56E19"/>
    <w:rsid w:val="00A607D8"/>
    <w:rsid w:val="00A63EA6"/>
    <w:rsid w:val="00A74F0E"/>
    <w:rsid w:val="00A77652"/>
    <w:rsid w:val="00A85002"/>
    <w:rsid w:val="00A875F4"/>
    <w:rsid w:val="00A87648"/>
    <w:rsid w:val="00A906C8"/>
    <w:rsid w:val="00AA54BF"/>
    <w:rsid w:val="00AA7095"/>
    <w:rsid w:val="00AA7FBD"/>
    <w:rsid w:val="00AB18B2"/>
    <w:rsid w:val="00AB28B1"/>
    <w:rsid w:val="00AB45EB"/>
    <w:rsid w:val="00AC0706"/>
    <w:rsid w:val="00AD443B"/>
    <w:rsid w:val="00AD5DF2"/>
    <w:rsid w:val="00AD763C"/>
    <w:rsid w:val="00AE17A3"/>
    <w:rsid w:val="00AE3203"/>
    <w:rsid w:val="00AE3998"/>
    <w:rsid w:val="00AE6666"/>
    <w:rsid w:val="00AE6735"/>
    <w:rsid w:val="00AF1B89"/>
    <w:rsid w:val="00AF6F9D"/>
    <w:rsid w:val="00B01A18"/>
    <w:rsid w:val="00B0215B"/>
    <w:rsid w:val="00B11811"/>
    <w:rsid w:val="00B22B6B"/>
    <w:rsid w:val="00B27D88"/>
    <w:rsid w:val="00B30EED"/>
    <w:rsid w:val="00B31E30"/>
    <w:rsid w:val="00B41EDC"/>
    <w:rsid w:val="00B43291"/>
    <w:rsid w:val="00B528AA"/>
    <w:rsid w:val="00B52F4E"/>
    <w:rsid w:val="00B5699D"/>
    <w:rsid w:val="00B635EE"/>
    <w:rsid w:val="00B63FFF"/>
    <w:rsid w:val="00B65622"/>
    <w:rsid w:val="00B662A5"/>
    <w:rsid w:val="00B67F1D"/>
    <w:rsid w:val="00B754EB"/>
    <w:rsid w:val="00B7678E"/>
    <w:rsid w:val="00B8144A"/>
    <w:rsid w:val="00B86977"/>
    <w:rsid w:val="00B96AFE"/>
    <w:rsid w:val="00BA27CB"/>
    <w:rsid w:val="00BB1379"/>
    <w:rsid w:val="00BB1CBA"/>
    <w:rsid w:val="00BB62DD"/>
    <w:rsid w:val="00BC0A93"/>
    <w:rsid w:val="00BC107D"/>
    <w:rsid w:val="00BC7E55"/>
    <w:rsid w:val="00BD1346"/>
    <w:rsid w:val="00BD49C9"/>
    <w:rsid w:val="00BE2D34"/>
    <w:rsid w:val="00BE49DD"/>
    <w:rsid w:val="00BE54A4"/>
    <w:rsid w:val="00BE7A2E"/>
    <w:rsid w:val="00BE7B31"/>
    <w:rsid w:val="00BF228A"/>
    <w:rsid w:val="00C00427"/>
    <w:rsid w:val="00C026F4"/>
    <w:rsid w:val="00C0535F"/>
    <w:rsid w:val="00C11D94"/>
    <w:rsid w:val="00C12A2D"/>
    <w:rsid w:val="00C20252"/>
    <w:rsid w:val="00C2179F"/>
    <w:rsid w:val="00C22D55"/>
    <w:rsid w:val="00C24700"/>
    <w:rsid w:val="00C25E0F"/>
    <w:rsid w:val="00C25F24"/>
    <w:rsid w:val="00C2638F"/>
    <w:rsid w:val="00C266E2"/>
    <w:rsid w:val="00C315BB"/>
    <w:rsid w:val="00C3179D"/>
    <w:rsid w:val="00C32E83"/>
    <w:rsid w:val="00C33F3C"/>
    <w:rsid w:val="00C346B1"/>
    <w:rsid w:val="00C34DFC"/>
    <w:rsid w:val="00C36A0C"/>
    <w:rsid w:val="00C43955"/>
    <w:rsid w:val="00C45908"/>
    <w:rsid w:val="00C47DDC"/>
    <w:rsid w:val="00C52951"/>
    <w:rsid w:val="00C619E7"/>
    <w:rsid w:val="00C642A6"/>
    <w:rsid w:val="00C6763E"/>
    <w:rsid w:val="00C70038"/>
    <w:rsid w:val="00C7153B"/>
    <w:rsid w:val="00C7435E"/>
    <w:rsid w:val="00C94749"/>
    <w:rsid w:val="00CA129D"/>
    <w:rsid w:val="00CA2680"/>
    <w:rsid w:val="00CA3691"/>
    <w:rsid w:val="00CA54F6"/>
    <w:rsid w:val="00CA6693"/>
    <w:rsid w:val="00CA7F7B"/>
    <w:rsid w:val="00CB021B"/>
    <w:rsid w:val="00CB2771"/>
    <w:rsid w:val="00CC1926"/>
    <w:rsid w:val="00CC4459"/>
    <w:rsid w:val="00CD015E"/>
    <w:rsid w:val="00CE0844"/>
    <w:rsid w:val="00CE420C"/>
    <w:rsid w:val="00CE51C7"/>
    <w:rsid w:val="00CE53B4"/>
    <w:rsid w:val="00CE5C69"/>
    <w:rsid w:val="00CF4C86"/>
    <w:rsid w:val="00CF7774"/>
    <w:rsid w:val="00D02697"/>
    <w:rsid w:val="00D06758"/>
    <w:rsid w:val="00D07813"/>
    <w:rsid w:val="00D078D2"/>
    <w:rsid w:val="00D110C3"/>
    <w:rsid w:val="00D27056"/>
    <w:rsid w:val="00D3181B"/>
    <w:rsid w:val="00D348BE"/>
    <w:rsid w:val="00D35A33"/>
    <w:rsid w:val="00D40811"/>
    <w:rsid w:val="00D45004"/>
    <w:rsid w:val="00D457F3"/>
    <w:rsid w:val="00D45D80"/>
    <w:rsid w:val="00D464F0"/>
    <w:rsid w:val="00D512B8"/>
    <w:rsid w:val="00D51F20"/>
    <w:rsid w:val="00D66E4E"/>
    <w:rsid w:val="00D67269"/>
    <w:rsid w:val="00D705F2"/>
    <w:rsid w:val="00D72D6A"/>
    <w:rsid w:val="00D90E2E"/>
    <w:rsid w:val="00D93631"/>
    <w:rsid w:val="00D93902"/>
    <w:rsid w:val="00DB2053"/>
    <w:rsid w:val="00DB3062"/>
    <w:rsid w:val="00DB464B"/>
    <w:rsid w:val="00DC0D99"/>
    <w:rsid w:val="00DC2C0C"/>
    <w:rsid w:val="00DC4792"/>
    <w:rsid w:val="00DC4C16"/>
    <w:rsid w:val="00DD4928"/>
    <w:rsid w:val="00DD59B0"/>
    <w:rsid w:val="00DD5A99"/>
    <w:rsid w:val="00DD7A5E"/>
    <w:rsid w:val="00DE1B17"/>
    <w:rsid w:val="00DE2AC3"/>
    <w:rsid w:val="00DE2B42"/>
    <w:rsid w:val="00DE38A6"/>
    <w:rsid w:val="00DE76F5"/>
    <w:rsid w:val="00DE7AC0"/>
    <w:rsid w:val="00DF3E5B"/>
    <w:rsid w:val="00DF5190"/>
    <w:rsid w:val="00DF61DB"/>
    <w:rsid w:val="00E10D1A"/>
    <w:rsid w:val="00E122F9"/>
    <w:rsid w:val="00E17740"/>
    <w:rsid w:val="00E17861"/>
    <w:rsid w:val="00E23447"/>
    <w:rsid w:val="00E40353"/>
    <w:rsid w:val="00E4048E"/>
    <w:rsid w:val="00E43D52"/>
    <w:rsid w:val="00E62FAD"/>
    <w:rsid w:val="00E668E6"/>
    <w:rsid w:val="00E7257C"/>
    <w:rsid w:val="00E72AAC"/>
    <w:rsid w:val="00E76555"/>
    <w:rsid w:val="00E771F9"/>
    <w:rsid w:val="00E868A8"/>
    <w:rsid w:val="00E90B54"/>
    <w:rsid w:val="00E9130B"/>
    <w:rsid w:val="00E91F06"/>
    <w:rsid w:val="00EA43FC"/>
    <w:rsid w:val="00EA458E"/>
    <w:rsid w:val="00EA7431"/>
    <w:rsid w:val="00EB2263"/>
    <w:rsid w:val="00EB2846"/>
    <w:rsid w:val="00EB2B05"/>
    <w:rsid w:val="00EB7111"/>
    <w:rsid w:val="00EC1669"/>
    <w:rsid w:val="00EC42C1"/>
    <w:rsid w:val="00EC4BC8"/>
    <w:rsid w:val="00EC4EA9"/>
    <w:rsid w:val="00EC6497"/>
    <w:rsid w:val="00ED3046"/>
    <w:rsid w:val="00ED491F"/>
    <w:rsid w:val="00EF23D4"/>
    <w:rsid w:val="00EF2D78"/>
    <w:rsid w:val="00EF3FEF"/>
    <w:rsid w:val="00EF433A"/>
    <w:rsid w:val="00F0165D"/>
    <w:rsid w:val="00F02480"/>
    <w:rsid w:val="00F03DF5"/>
    <w:rsid w:val="00F060C3"/>
    <w:rsid w:val="00F06591"/>
    <w:rsid w:val="00F13F38"/>
    <w:rsid w:val="00F17650"/>
    <w:rsid w:val="00F22D04"/>
    <w:rsid w:val="00F24B84"/>
    <w:rsid w:val="00F266D0"/>
    <w:rsid w:val="00F34B21"/>
    <w:rsid w:val="00F40161"/>
    <w:rsid w:val="00F45E82"/>
    <w:rsid w:val="00F56D4A"/>
    <w:rsid w:val="00F621AC"/>
    <w:rsid w:val="00F71A6B"/>
    <w:rsid w:val="00F76DFF"/>
    <w:rsid w:val="00F77453"/>
    <w:rsid w:val="00F825B1"/>
    <w:rsid w:val="00F906D7"/>
    <w:rsid w:val="00F90853"/>
    <w:rsid w:val="00F92E27"/>
    <w:rsid w:val="00F92E6C"/>
    <w:rsid w:val="00F93826"/>
    <w:rsid w:val="00F959DB"/>
    <w:rsid w:val="00FA102C"/>
    <w:rsid w:val="00FA175E"/>
    <w:rsid w:val="00FB44CB"/>
    <w:rsid w:val="00FB4617"/>
    <w:rsid w:val="00FB73C7"/>
    <w:rsid w:val="00FB7DFE"/>
    <w:rsid w:val="00FC3E5E"/>
    <w:rsid w:val="00FC5B0D"/>
    <w:rsid w:val="00FC65FF"/>
    <w:rsid w:val="00FC72D1"/>
    <w:rsid w:val="00FD1B50"/>
    <w:rsid w:val="00FD7D91"/>
    <w:rsid w:val="00FE4DAF"/>
    <w:rsid w:val="00FE58BF"/>
    <w:rsid w:val="00FF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66EDD9"/>
  <w15:chartTrackingRefBased/>
  <w15:docId w15:val="{76DB9A28-FF01-482B-AEB6-DE4C105A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022A3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nhideWhenUsed/>
    <w:rsid w:val="0037131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rsid w:val="00371312"/>
  </w:style>
  <w:style w:type="paragraph" w:styleId="a6">
    <w:name w:val="footer"/>
    <w:basedOn w:val="a0"/>
    <w:link w:val="a7"/>
    <w:unhideWhenUsed/>
    <w:rsid w:val="003713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rsid w:val="00371312"/>
  </w:style>
  <w:style w:type="character" w:styleId="a8">
    <w:name w:val="line number"/>
    <w:basedOn w:val="a1"/>
    <w:uiPriority w:val="99"/>
    <w:semiHidden/>
    <w:unhideWhenUsed/>
    <w:rsid w:val="00371312"/>
  </w:style>
  <w:style w:type="character" w:styleId="a9">
    <w:name w:val="Hyperlink"/>
    <w:basedOn w:val="a1"/>
    <w:unhideWhenUsed/>
    <w:rsid w:val="00371312"/>
    <w:rPr>
      <w:color w:val="0563C1" w:themeColor="hyperlink"/>
      <w:u w:val="single"/>
    </w:rPr>
  </w:style>
  <w:style w:type="table" w:styleId="aa">
    <w:name w:val="Table Grid"/>
    <w:basedOn w:val="a2"/>
    <w:uiPriority w:val="39"/>
    <w:rsid w:val="00371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rsid w:val="00593C3C"/>
    <w:rPr>
      <w:color w:val="800080"/>
      <w:u w:val="single"/>
    </w:rPr>
  </w:style>
  <w:style w:type="paragraph" w:styleId="ac">
    <w:name w:val="Body Text"/>
    <w:basedOn w:val="a0"/>
    <w:link w:val="ad"/>
    <w:rsid w:val="00593C3C"/>
    <w:pPr>
      <w:widowControl/>
      <w:spacing w:after="200"/>
      <w:jc w:val="center"/>
    </w:pPr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ad">
    <w:name w:val="本文 (文字)"/>
    <w:basedOn w:val="a1"/>
    <w:link w:val="ac"/>
    <w:rsid w:val="00593C3C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e">
    <w:name w:val="footnote text"/>
    <w:basedOn w:val="a0"/>
    <w:next w:val="TFReferencesSection"/>
    <w:link w:val="af"/>
    <w:uiPriority w:val="99"/>
    <w:semiHidden/>
    <w:rsid w:val="00593C3C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0"/>
    <w:rsid w:val="00593C3C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f">
    <w:name w:val="脚注文字列 (文字)"/>
    <w:basedOn w:val="a1"/>
    <w:link w:val="ae"/>
    <w:uiPriority w:val="99"/>
    <w:semiHidden/>
    <w:rsid w:val="00593C3C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0"/>
    <w:rsid w:val="00593C3C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0"/>
    <w:next w:val="BBAuthorName"/>
    <w:rsid w:val="00593C3C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0"/>
    <w:next w:val="BCAuthorAddress"/>
    <w:rsid w:val="00593C3C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0"/>
    <w:next w:val="BIEmailAddress"/>
    <w:rsid w:val="00593C3C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0"/>
    <w:next w:val="AIReceivedDate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0"/>
    <w:next w:val="BDAbstract"/>
    <w:rsid w:val="00593C3C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DAbstract">
    <w:name w:val="BD_Abstract"/>
    <w:basedOn w:val="a0"/>
    <w:next w:val="TAMainText"/>
    <w:rsid w:val="00593C3C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0"/>
    <w:next w:val="a0"/>
    <w:rsid w:val="00593C3C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0"/>
    <w:next w:val="a0"/>
    <w:rsid w:val="00593C3C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0"/>
    <w:next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0"/>
    <w:next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0"/>
    <w:next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0"/>
    <w:next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0"/>
    <w:next w:val="a0"/>
    <w:rsid w:val="00593C3C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0"/>
    <w:next w:val="a0"/>
    <w:rsid w:val="00593C3C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0"/>
    <w:next w:val="a0"/>
    <w:rsid w:val="00593C3C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0"/>
    <w:rsid w:val="00593C3C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0"/>
    <w:next w:val="TAMainText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0"/>
    <w:next w:val="TAMainText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0"/>
    <w:rsid w:val="00593C3C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f0">
    <w:name w:val="page number"/>
    <w:basedOn w:val="a1"/>
    <w:rsid w:val="00593C3C"/>
  </w:style>
  <w:style w:type="character" w:customStyle="1" w:styleId="af1">
    <w:name w:val="吹き出し (文字)"/>
    <w:basedOn w:val="a1"/>
    <w:link w:val="af2"/>
    <w:uiPriority w:val="99"/>
    <w:semiHidden/>
    <w:rsid w:val="00593C3C"/>
    <w:rPr>
      <w:rFonts w:ascii="Tahoma" w:hAnsi="Tahoma" w:cs="Tahoma"/>
      <w:kern w:val="0"/>
      <w:sz w:val="16"/>
      <w:szCs w:val="16"/>
      <w:lang w:eastAsia="en-US"/>
    </w:rPr>
  </w:style>
  <w:style w:type="paragraph" w:styleId="af2">
    <w:name w:val="Balloon Text"/>
    <w:basedOn w:val="a0"/>
    <w:link w:val="af1"/>
    <w:uiPriority w:val="99"/>
    <w:semiHidden/>
    <w:rsid w:val="00593C3C"/>
    <w:pPr>
      <w:widowControl/>
      <w:spacing w:after="200"/>
    </w:pPr>
    <w:rPr>
      <w:rFonts w:ascii="Tahoma" w:hAnsi="Tahoma" w:cs="Tahoma"/>
      <w:kern w:val="0"/>
      <w:sz w:val="16"/>
      <w:szCs w:val="16"/>
      <w:lang w:eastAsia="en-US"/>
    </w:rPr>
  </w:style>
  <w:style w:type="paragraph" w:customStyle="1" w:styleId="StyleFACorrespondingAuthorFootnote7pt">
    <w:name w:val="Style FA_Corresponding_Author_Footnote + 7 pt"/>
    <w:basedOn w:val="a0"/>
    <w:next w:val="BGKeywords"/>
    <w:link w:val="StyleFACorrespondingAuthorFootnote7ptChar"/>
    <w:autoRedefine/>
    <w:rsid w:val="00593C3C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593C3C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FAAuthorInfoSubtitle">
    <w:name w:val="FA_Author_Info_Subtitle"/>
    <w:basedOn w:val="a0"/>
    <w:link w:val="FAAuthorInfoSubtitleChar"/>
    <w:autoRedefine/>
    <w:rsid w:val="00593C3C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593C3C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Default">
    <w:name w:val="Default"/>
    <w:rsid w:val="00593C3C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  <w:lang w:eastAsia="en-US"/>
    </w:rPr>
  </w:style>
  <w:style w:type="paragraph" w:styleId="af3">
    <w:name w:val="Body Text Indent"/>
    <w:basedOn w:val="a0"/>
    <w:link w:val="af4"/>
    <w:unhideWhenUsed/>
    <w:rsid w:val="00593C3C"/>
    <w:pPr>
      <w:widowControl/>
      <w:spacing w:after="200"/>
      <w:ind w:leftChars="400" w:left="851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f4">
    <w:name w:val="本文インデント (文字)"/>
    <w:basedOn w:val="a1"/>
    <w:link w:val="af3"/>
    <w:rsid w:val="00593C3C"/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bold1">
    <w:name w:val="bold1"/>
    <w:rsid w:val="00593C3C"/>
    <w:rPr>
      <w:b/>
      <w:bCs/>
    </w:rPr>
  </w:style>
  <w:style w:type="character" w:styleId="af5">
    <w:name w:val="Strong"/>
    <w:qFormat/>
    <w:rsid w:val="00593C3C"/>
    <w:rPr>
      <w:b/>
      <w:bCs/>
    </w:rPr>
  </w:style>
  <w:style w:type="character" w:customStyle="1" w:styleId="ti2">
    <w:name w:val="ti2"/>
    <w:rsid w:val="00593C3C"/>
    <w:rPr>
      <w:sz w:val="22"/>
      <w:szCs w:val="22"/>
    </w:rPr>
  </w:style>
  <w:style w:type="paragraph" w:styleId="Web">
    <w:name w:val="Normal (Web)"/>
    <w:basedOn w:val="a0"/>
    <w:uiPriority w:val="99"/>
    <w:unhideWhenUsed/>
    <w:rsid w:val="00593C3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6">
    <w:name w:val="コメント文字列 (文字)"/>
    <w:basedOn w:val="a1"/>
    <w:link w:val="af7"/>
    <w:uiPriority w:val="99"/>
    <w:semiHidden/>
    <w:rsid w:val="00593C3C"/>
    <w:rPr>
      <w:rFonts w:ascii="Century" w:eastAsia="ＭＳ 明朝" w:hAnsi="Century" w:cs="Times New Roman"/>
      <w:sz w:val="24"/>
      <w:szCs w:val="24"/>
    </w:rPr>
  </w:style>
  <w:style w:type="paragraph" w:styleId="af7">
    <w:name w:val="annotation text"/>
    <w:basedOn w:val="a0"/>
    <w:link w:val="af6"/>
    <w:uiPriority w:val="99"/>
    <w:semiHidden/>
    <w:unhideWhenUsed/>
    <w:rsid w:val="00593C3C"/>
    <w:pPr>
      <w:jc w:val="left"/>
    </w:pPr>
    <w:rPr>
      <w:rFonts w:ascii="Century" w:eastAsia="ＭＳ 明朝" w:hAnsi="Century" w:cs="Times New Roman"/>
      <w:sz w:val="24"/>
      <w:szCs w:val="24"/>
    </w:rPr>
  </w:style>
  <w:style w:type="character" w:customStyle="1" w:styleId="apple-converted-space">
    <w:name w:val="apple-converted-space"/>
    <w:rsid w:val="00593C3C"/>
  </w:style>
  <w:style w:type="character" w:customStyle="1" w:styleId="jrnl">
    <w:name w:val="jrnl"/>
    <w:rsid w:val="00593C3C"/>
  </w:style>
  <w:style w:type="character" w:customStyle="1" w:styleId="af8">
    <w:name w:val="コメント内容 (文字)"/>
    <w:basedOn w:val="af6"/>
    <w:link w:val="af9"/>
    <w:uiPriority w:val="99"/>
    <w:semiHidden/>
    <w:rsid w:val="00593C3C"/>
    <w:rPr>
      <w:rFonts w:ascii="Century" w:eastAsia="ＭＳ 明朝" w:hAnsi="Century" w:cs="Times New Roman"/>
      <w:b/>
      <w:bCs/>
      <w:sz w:val="24"/>
      <w:szCs w:val="24"/>
    </w:rPr>
  </w:style>
  <w:style w:type="paragraph" w:styleId="af9">
    <w:name w:val="annotation subject"/>
    <w:basedOn w:val="af7"/>
    <w:next w:val="af7"/>
    <w:link w:val="af8"/>
    <w:uiPriority w:val="99"/>
    <w:semiHidden/>
    <w:unhideWhenUsed/>
    <w:rsid w:val="00593C3C"/>
    <w:rPr>
      <w:b/>
      <w:bCs/>
    </w:rPr>
  </w:style>
  <w:style w:type="character" w:styleId="afa">
    <w:name w:val="Emphasis"/>
    <w:uiPriority w:val="20"/>
    <w:qFormat/>
    <w:rsid w:val="00593C3C"/>
    <w:rPr>
      <w:i/>
      <w:iCs/>
    </w:rPr>
  </w:style>
  <w:style w:type="paragraph" w:styleId="a">
    <w:name w:val="List Bullet"/>
    <w:basedOn w:val="a0"/>
    <w:uiPriority w:val="99"/>
    <w:unhideWhenUsed/>
    <w:rsid w:val="00593C3C"/>
    <w:pPr>
      <w:numPr>
        <w:numId w:val="13"/>
      </w:numPr>
      <w:contextualSpacing/>
    </w:pPr>
    <w:rPr>
      <w:rFonts w:ascii="Century" w:eastAsia="ＭＳ 明朝" w:hAnsi="Century" w:cs="Times New Roman"/>
      <w:sz w:val="24"/>
      <w:szCs w:val="24"/>
    </w:rPr>
  </w:style>
  <w:style w:type="paragraph" w:styleId="afb">
    <w:name w:val="List Paragraph"/>
    <w:basedOn w:val="a0"/>
    <w:uiPriority w:val="34"/>
    <w:qFormat/>
    <w:rsid w:val="00593C3C"/>
    <w:pPr>
      <w:ind w:leftChars="400" w:left="840"/>
    </w:pPr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47347A-1A38-45A9-98BB-17BC0D733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_</vt:lpstr>
    </vt:vector>
  </TitlesOfParts>
  <Company>Hewlett-Packard Company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Keiko Yakuzai</dc:creator>
  <cp:keywords/>
  <dc:description/>
  <cp:lastModifiedBy>Keiko Yakuzai</cp:lastModifiedBy>
  <cp:revision>2</cp:revision>
  <cp:lastPrinted>2018-07-13T01:32:00Z</cp:lastPrinted>
  <dcterms:created xsi:type="dcterms:W3CDTF">2018-07-13T02:27:00Z</dcterms:created>
  <dcterms:modified xsi:type="dcterms:W3CDTF">2018-07-13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480</vt:lpwstr>
  </property>
  <property fmtid="{D5CDD505-2E9C-101B-9397-08002B2CF9AE}" pid="3" name="WnCSubscriberId">
    <vt:lpwstr>2340</vt:lpwstr>
  </property>
  <property fmtid="{D5CDD505-2E9C-101B-9397-08002B2CF9AE}" pid="4" name="WnCOutputStyleId">
    <vt:lpwstr>86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